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Supplementary Table S</w:t>
      </w:r>
      <w:r>
        <w:rPr>
          <w:b/>
          <w:sz w:val="22"/>
        </w:rPr>
        <w:t>3</w:t>
      </w:r>
      <w:r>
        <w:rPr>
          <w:b/>
          <w:sz w:val="22"/>
        </w:rPr>
        <w:t xml:space="preserve"> </w:t>
      </w:r>
      <w:r>
        <w:rPr>
          <w:b/>
          <w:sz w:val="22"/>
        </w:rPr>
        <w:t>D</w:t>
      </w:r>
      <w:r>
        <w:rPr>
          <w:b/>
          <w:sz w:val="22"/>
        </w:rPr>
        <w:t xml:space="preserve">etails of </w:t>
      </w:r>
      <w:r>
        <w:rPr>
          <w:b/>
          <w:sz w:val="22"/>
        </w:rPr>
        <w:t>20</w:t>
      </w:r>
      <w:r>
        <w:rPr>
          <w:b/>
          <w:sz w:val="22"/>
        </w:rPr>
        <w:t xml:space="preserve"> EST-SSR</w:t>
      </w:r>
      <w:r>
        <w:rPr>
          <w:b/>
          <w:sz w:val="22"/>
        </w:rPr>
        <w:t>s</w:t>
      </w:r>
      <w:r>
        <w:rPr>
          <w:b/>
          <w:sz w:val="22"/>
        </w:rPr>
        <w:t xml:space="preserve"> used for polymorphism survey</w:t>
      </w:r>
      <w:r>
        <w:rPr>
          <w:b/>
          <w:sz w:val="24"/>
          <w:szCs w:val="24"/>
        </w:rPr>
        <w:t xml:space="preserve"> </w:t>
      </w:r>
      <w:r>
        <w:rPr>
          <w:b/>
          <w:sz w:val="22"/>
        </w:rPr>
        <w:t xml:space="preserve">of </w:t>
      </w:r>
      <w:r>
        <w:rPr>
          <w:b/>
          <w:i/>
          <w:sz w:val="22"/>
        </w:rPr>
        <w:t>C. reticulata</w:t>
      </w:r>
      <w:r>
        <w:rPr>
          <w:b/>
          <w:sz w:val="22"/>
        </w:rPr>
        <w:t>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2336"/>
        <w:gridCol w:w="2040"/>
        <w:gridCol w:w="957"/>
        <w:gridCol w:w="3688"/>
        <w:gridCol w:w="1472"/>
        <w:gridCol w:w="410"/>
        <w:gridCol w:w="296"/>
        <w:gridCol w:w="990"/>
        <w:gridCol w:w="955"/>
      </w:tblGrid>
      <w:tr>
        <w:trPr/>
        <w:tc>
          <w:tcPr>
            <w:tcW w:w="8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23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otation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36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eat motif</w:t>
            </w:r>
          </w:p>
        </w:tc>
        <w:tc>
          <w:tcPr>
            <w:tcW w:w="70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 xml:space="preserve"> (℃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20"/>
                <w:szCs w:val="20"/>
              </w:rPr>
              <w:t>Expected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iz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bp)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R products</w:t>
            </w:r>
          </w:p>
        </w:tc>
      </w:tr>
      <w:tr>
        <w:trPr/>
        <w:tc>
          <w:tcPr>
            <w:tcW w:w="8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1</w:t>
            </w:r>
          </w:p>
        </w:tc>
        <w:tc>
          <w:tcPr>
            <w:tcW w:w="23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L_c41530_g1_i1</w:t>
            </w:r>
          </w:p>
        </w:tc>
        <w:tc>
          <w:tcPr>
            <w:tcW w:w="20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amine oxidase 2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UTR</w:t>
            </w:r>
          </w:p>
        </w:tc>
        <w:tc>
          <w:tcPr>
            <w:tcW w:w="36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GCCGATCGGGATTCAAT</w:t>
            </w:r>
          </w:p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ACCAAACAGCTCATGCG</w:t>
            </w:r>
          </w:p>
        </w:tc>
        <w:tc>
          <w:tcPr>
            <w:tcW w:w="14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4GC(GT)6</w:t>
            </w:r>
          </w:p>
        </w:tc>
        <w:tc>
          <w:tcPr>
            <w:tcW w:w="70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9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 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ML_c88806_g5_i1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/DEAH box RNA helicase family protein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UTR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CAAGTAGGAAAGCCCCT</w:t>
            </w:r>
          </w:p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TACGGACGGCATTCTGTGAG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T)5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70" w:hRule="atLeast"/>
        </w:trPr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R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R_c27989_g1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lcone-flavanone isomerase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GTGTTTCCCCAGCAGCAAAG       </w:t>
            </w:r>
          </w:p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AGCAACTTAAGCACTCA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CT)6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L_c38346_g2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smonic acid carboxyl methyltransferase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AGGGGAAGGAGAGACTAGCT </w:t>
            </w:r>
          </w:p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GGGTCCTGATGAGCAAC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A)4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B_c34734_g1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repeat superfamily protein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UTR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CTCTTTTGATCACTTATTGCTT</w:t>
            </w:r>
          </w:p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CCGGACGGTTCGCATGGA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)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LB_c46476_g2_i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GDSL-like Lipase/Acylhydrolas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perfamily protein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GGAAGATGAGGTTGTGGTGT </w:t>
            </w:r>
          </w:p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CTTTGGCAAGGGTAGCTA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GG)5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L_c49209_g2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-40 repeat family protein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UTR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TTACCTTCCGTCGCCTCAA </w:t>
            </w:r>
          </w:p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TGGCCTCATCACCCAAAT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7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276" w:hRule="atLeast"/>
        </w:trPr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R_c29094_g1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superfamily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UTR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TGGTTTGATGATGTTATGAAGTG  R: TCAAAGGGAAAAAACAACAAAT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7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L_c23698_g1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GCCCAAGTAAGATTGGATGAAC </w:t>
            </w:r>
          </w:p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TTTCTAATATCTTTATGGTTTG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6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473" w:hRule="atLeast"/>
        </w:trPr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LB_c50221_g1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GTCCAAATCTCAATTACCGAGGTC </w:t>
            </w:r>
          </w:p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GTTCTGCCTTAGCACTATG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8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11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LB_c50226_g2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RNA-binding protein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GCGATGTCAGCAATGGAT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ACCATCATTCTCTCTGGCATCA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GT)7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R_c29919_g1_i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 family protein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CTCCAGTGATGCCACCAAT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TCCCTGGAACTGCTGATGG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CT)4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13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LB_c46862_g1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TGGTGGCGGTGGTTGGAT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CGTCTGCCCAGTGCCCTCT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6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14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L_c51717_g3_i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AGCTCTGAAGATCTATGGCGGATC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TTCAGACGACGATGGCGAG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6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ML_c84178_g1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TCACCAGCACCGCTATCATC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TGTGGAAGCAGAGGCGAGAT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A)8</w:t>
            </w:r>
          </w:p>
        </w:tc>
        <w:tc>
          <w:tcPr>
            <w:tcW w:w="4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B_c38967_g1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UTR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AATGCACAGCAAAACCTCTG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TCCCACTACATGTGCTGGTG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G)7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ML_c87820_g13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TGGGGTTTCTGTATTTCCGA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GCCATGAAAATCGCTGTTGA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C)4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R_c33636_g1_i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UTR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GTTTCTGAGTTTCTCTCATCTCTC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ACCTCCACGAAATTGCTCA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)9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R_c12679_g1_i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UTR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AGTTCCGTTTTGTTTCCTTG</w:t>
            </w:r>
          </w:p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CAATATGTCAAGCAAAGCAC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)7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/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23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_FL_c48774_g1_i1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UTR</w:t>
            </w:r>
          </w:p>
        </w:tc>
        <w:tc>
          <w:tcPr>
            <w:tcW w:w="36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TTCGAGCTTGTGATTGTTGA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CCCTAGCTGCAGAAACCATC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CTC)3</w:t>
            </w:r>
          </w:p>
        </w:tc>
        <w:tc>
          <w:tcPr>
            <w:tcW w:w="4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8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9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</w:tbl>
    <w:p>
      <w:pPr>
        <w:pStyle w:val="Normal"/>
        <w:spacing w:lineRule="auto" w:line="360"/>
        <w:jc w:val="left"/>
        <w:rPr>
          <w:sz w:val="22"/>
        </w:rPr>
      </w:pPr>
      <w:r>
        <w:rPr>
          <w:sz w:val="22"/>
        </w:rPr>
        <w:t>E indicates amplified PCR products of the expected size. L and S indicate amplified PCR products larger and smaller than anticipated, respectively. N indicates no amplification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4:57:00Z</dcterms:created>
  <dc:creator>USER</dc:creator>
  <dc:description/>
  <cp:keywords/>
  <dc:language>en-US</dc:language>
  <cp:lastModifiedBy>unknown</cp:lastModifiedBy>
  <dcterms:modified xsi:type="dcterms:W3CDTF">2015-02-09T02:23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